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3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723"/>
        <w:gridCol w:w="1502"/>
        <w:gridCol w:w="1503"/>
        <w:gridCol w:w="1503"/>
        <w:gridCol w:w="1502"/>
      </w:tblGrid>
      <w:tr w:rsidR="002276BA" w:rsidRPr="004C3EB4" w14:paraId="07E0F481" w14:textId="77777777" w:rsidTr="00156570">
        <w:trPr>
          <w:trHeight w:val="562"/>
        </w:trPr>
        <w:tc>
          <w:tcPr>
            <w:tcW w:w="7733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29529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b/>
                <w:bCs/>
                <w:i/>
                <w:iCs/>
                <w:color w:val="000000" w:themeColor="text1"/>
              </w:rPr>
              <w:t xml:space="preserve">Additional material table 2: Predictive value of Protocol 36 of COVID-19 status across the </w:t>
            </w:r>
            <w:proofErr w:type="gramStart"/>
            <w:r w:rsidRPr="004C3EB4">
              <w:rPr>
                <w:rFonts w:ascii="Calibri" w:hAnsi="Calibri"/>
                <w:b/>
                <w:bCs/>
                <w:i/>
                <w:iCs/>
                <w:color w:val="000000" w:themeColor="text1"/>
              </w:rPr>
              <w:t>5 month</w:t>
            </w:r>
            <w:proofErr w:type="gramEnd"/>
            <w:r w:rsidRPr="004C3EB4">
              <w:rPr>
                <w:rFonts w:ascii="Calibri" w:hAnsi="Calibri"/>
                <w:b/>
                <w:bCs/>
                <w:i/>
                <w:iCs/>
                <w:color w:val="000000" w:themeColor="text1"/>
              </w:rPr>
              <w:t xml:space="preserve"> study period</w:t>
            </w:r>
          </w:p>
        </w:tc>
      </w:tr>
      <w:tr w:rsidR="002276BA" w:rsidRPr="004C3EB4" w14:paraId="3D7EC87C" w14:textId="77777777" w:rsidTr="00156570">
        <w:trPr>
          <w:trHeight w:val="867"/>
        </w:trPr>
        <w:tc>
          <w:tcPr>
            <w:tcW w:w="1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0AB97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Group</w:t>
            </w:r>
          </w:p>
        </w:tc>
        <w:tc>
          <w:tcPr>
            <w:tcW w:w="15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39893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Positive predictive value</w:t>
            </w:r>
          </w:p>
        </w:tc>
        <w:tc>
          <w:tcPr>
            <w:tcW w:w="15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0F546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Negative predictive value</w:t>
            </w:r>
          </w:p>
        </w:tc>
        <w:tc>
          <w:tcPr>
            <w:tcW w:w="15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E6F46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Test positivity rate</w:t>
            </w:r>
          </w:p>
        </w:tc>
        <w:tc>
          <w:tcPr>
            <w:tcW w:w="15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F990A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N tests</w:t>
            </w:r>
          </w:p>
        </w:tc>
      </w:tr>
      <w:tr w:rsidR="002276BA" w:rsidRPr="004C3EB4" w14:paraId="5DBF13C0" w14:textId="77777777" w:rsidTr="00156570">
        <w:trPr>
          <w:trHeight w:val="290"/>
        </w:trPr>
        <w:tc>
          <w:tcPr>
            <w:tcW w:w="17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E0B32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Overall</w:t>
            </w:r>
          </w:p>
        </w:tc>
        <w:tc>
          <w:tcPr>
            <w:tcW w:w="15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06850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17.06</w:t>
            </w:r>
          </w:p>
        </w:tc>
        <w:tc>
          <w:tcPr>
            <w:tcW w:w="15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E9529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95.64</w:t>
            </w:r>
          </w:p>
        </w:tc>
        <w:tc>
          <w:tcPr>
            <w:tcW w:w="15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D2667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4.9</w:t>
            </w:r>
          </w:p>
        </w:tc>
        <w:tc>
          <w:tcPr>
            <w:tcW w:w="15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71575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66,362</w:t>
            </w:r>
          </w:p>
        </w:tc>
      </w:tr>
      <w:tr w:rsidR="002276BA" w:rsidRPr="004C3EB4" w14:paraId="41EC1BA5" w14:textId="77777777" w:rsidTr="00156570">
        <w:trPr>
          <w:trHeight w:val="29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59C79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Apri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07AC5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34.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27C81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81.2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F4FC3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2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3AFCE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12,593</w:t>
            </w:r>
          </w:p>
        </w:tc>
      </w:tr>
      <w:tr w:rsidR="002276BA" w:rsidRPr="004C3EB4" w14:paraId="175498F4" w14:textId="77777777" w:rsidTr="00156570">
        <w:trPr>
          <w:trHeight w:val="29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D706C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May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E8CCA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18.3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C0C01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95.1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56E68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3.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9894A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15,692</w:t>
            </w:r>
          </w:p>
        </w:tc>
      </w:tr>
      <w:tr w:rsidR="002276BA" w:rsidRPr="004C3EB4" w14:paraId="2D5313F5" w14:textId="77777777" w:rsidTr="00156570">
        <w:trPr>
          <w:trHeight w:val="29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C7D8B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 xml:space="preserve">Jun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9059D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0.8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93E7F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99.4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F8A4B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0.5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93856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13,984</w:t>
            </w:r>
          </w:p>
        </w:tc>
      </w:tr>
      <w:tr w:rsidR="002276BA" w:rsidRPr="004C3EB4" w14:paraId="02094EE0" w14:textId="77777777" w:rsidTr="00156570">
        <w:trPr>
          <w:trHeight w:val="29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17A3D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July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B6700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1.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B59F8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99.8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75962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0.1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CD9B8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12,944</w:t>
            </w:r>
          </w:p>
        </w:tc>
      </w:tr>
      <w:tr w:rsidR="002276BA" w:rsidRPr="004C3EB4" w14:paraId="0C83B7FC" w14:textId="77777777" w:rsidTr="00156570">
        <w:trPr>
          <w:trHeight w:val="290"/>
        </w:trPr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3917C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August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11F0A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10.2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076B5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99.6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6E0D0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0.3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B4F73" w14:textId="77777777" w:rsidR="002276BA" w:rsidRPr="004C3EB4" w:rsidRDefault="002276BA" w:rsidP="0015657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4C3EB4">
              <w:rPr>
                <w:rFonts w:ascii="Calibri" w:hAnsi="Calibri"/>
                <w:color w:val="000000" w:themeColor="text1"/>
              </w:rPr>
              <w:t>11,149</w:t>
            </w:r>
          </w:p>
        </w:tc>
      </w:tr>
    </w:tbl>
    <w:p w14:paraId="343603C8" w14:textId="77777777" w:rsidR="002276BA" w:rsidRPr="004C3EB4" w:rsidRDefault="002276BA" w:rsidP="002276BA">
      <w:pPr>
        <w:pStyle w:val="Body"/>
        <w:spacing w:line="276" w:lineRule="auto"/>
        <w:rPr>
          <w:rFonts w:ascii="Calibri" w:eastAsia="Calibri" w:hAnsi="Calibri" w:cs="Calibri"/>
          <w:color w:val="000000" w:themeColor="text1"/>
        </w:rPr>
      </w:pPr>
    </w:p>
    <w:p w14:paraId="173BE334" w14:textId="77777777" w:rsidR="002276BA" w:rsidRDefault="002276BA" w:rsidP="002276BA"/>
    <w:p w14:paraId="09EFDD1D" w14:textId="77777777" w:rsidR="005B616A" w:rsidRDefault="005B616A"/>
    <w:sectPr w:rsidR="005B61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6BA"/>
    <w:rsid w:val="000B21A5"/>
    <w:rsid w:val="002276BA"/>
    <w:rsid w:val="005B616A"/>
    <w:rsid w:val="00B22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A13B7D"/>
  <w15:chartTrackingRefBased/>
  <w15:docId w15:val="{61246872-52E6-D640-99C0-CF278C1EE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6BA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276BA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2276B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on A</dc:creator>
  <cp:keywords/>
  <dc:description/>
  <cp:lastModifiedBy>Person A</cp:lastModifiedBy>
  <cp:revision>1</cp:revision>
  <dcterms:created xsi:type="dcterms:W3CDTF">2022-01-21T08:40:00Z</dcterms:created>
  <dcterms:modified xsi:type="dcterms:W3CDTF">2022-01-21T08:40:00Z</dcterms:modified>
</cp:coreProperties>
</file>